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S1. Oligonucleotides for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gRNAs targeting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CXCR4</w:t>
      </w:r>
      <w:r>
        <w:rPr>
          <w:rFonts w:hint="default" w:ascii="Times New Roman" w:hAnsi="Times New Roman" w:cs="Times New Roman"/>
          <w:i/>
          <w:iCs/>
        </w:rPr>
        <w:t xml:space="preserve"> </w:t>
      </w:r>
      <w:r>
        <w:rPr>
          <w:rFonts w:hint="default" w:ascii="Times New Roman" w:hAnsi="Times New Roman" w:cs="Times New Roman"/>
        </w:rPr>
        <w:t>locus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3311"/>
        <w:gridCol w:w="43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RNA</w:t>
            </w:r>
          </w:p>
        </w:tc>
        <w:tc>
          <w:tcPr>
            <w:tcW w:w="331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rgetin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sequences-PAM (NNGRRT)</w:t>
            </w:r>
            <w:bookmarkStart w:id="0" w:name="_GoBack"/>
            <w:bookmarkEnd w:id="0"/>
          </w:p>
        </w:tc>
        <w:tc>
          <w:tcPr>
            <w:tcW w:w="43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  <w:t xml:space="preserve">Oligonucleotide used to make </w:t>
            </w: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4"/>
                <w:vertAlign w:val="baseline"/>
              </w:rPr>
              <w:t>gRNA constru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</w:t>
            </w:r>
          </w:p>
        </w:tc>
        <w:tc>
          <w:tcPr>
            <w:tcW w:w="33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AATGGATTGGTCATCCTGGTC</w:t>
            </w:r>
            <w:r>
              <w:rPr>
                <w:rFonts w:hint="default" w:ascii="Courier New" w:hAnsi="Courier New" w:cs="Courier New"/>
                <w:color w:val="FF0000"/>
                <w:sz w:val="18"/>
                <w:szCs w:val="18"/>
                <w:vertAlign w:val="baseline"/>
              </w:rPr>
              <w:t>ATGGGT</w:t>
            </w:r>
          </w:p>
        </w:tc>
        <w:tc>
          <w:tcPr>
            <w:tcW w:w="43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CACCGAATGGATTGGTCATCCTGGTC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-3’</w:t>
            </w:r>
          </w:p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AAACGACCAGGATGACCAATCCAT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2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AAAGGTGGTCTATGTTGGCGT</w:t>
            </w:r>
            <w:r>
              <w:rPr>
                <w:rFonts w:hint="default" w:ascii="Courier New" w:hAnsi="Courier New" w:cs="Courier New"/>
                <w:color w:val="FF0000"/>
                <w:sz w:val="18"/>
                <w:szCs w:val="18"/>
                <w:vertAlign w:val="baseline"/>
              </w:rPr>
              <w:t>CTGGAT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CACCGAAAGGTGGTCTATGTTGGCGT-3’</w:t>
            </w:r>
          </w:p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AAACACGCCAACATAGACCACCTT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3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CCGCTTCTACCCCAATGACTT</w:t>
            </w:r>
            <w:r>
              <w:rPr>
                <w:rFonts w:hint="default" w:ascii="Courier New" w:hAnsi="Courier New" w:cs="Courier New"/>
                <w:color w:val="FF0000"/>
                <w:sz w:val="18"/>
                <w:szCs w:val="18"/>
                <w:vertAlign w:val="baseline"/>
              </w:rPr>
              <w:t>GTGGGT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CACCGCCGCTTCTACCCCAATGACTT-3’</w:t>
            </w:r>
          </w:p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AAACAAGTCATTGGGGTAGAAGCG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4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TCCTCCTGGAAATCATCAAGC</w:t>
            </w:r>
            <w:r>
              <w:rPr>
                <w:rFonts w:hint="default" w:ascii="Courier New" w:hAnsi="Courier New" w:cs="Courier New"/>
                <w:color w:val="FF0000"/>
                <w:sz w:val="18"/>
                <w:szCs w:val="18"/>
                <w:vertAlign w:val="baseline"/>
              </w:rPr>
              <w:t>AAGGGT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CACCGTCCTCCTGGAAATCATCAAGC-3’</w:t>
            </w:r>
          </w:p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AAACGCTTGATGATTTCCAGGAGG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5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TGGAAATCATCAAGCAAGGGT</w:t>
            </w:r>
            <w:r>
              <w:rPr>
                <w:rFonts w:hint="default" w:ascii="Courier New" w:hAnsi="Courier New" w:cs="Courier New"/>
                <w:color w:val="FF0000"/>
                <w:sz w:val="18"/>
                <w:szCs w:val="18"/>
                <w:vertAlign w:val="baseline"/>
              </w:rPr>
              <w:t>GTGAGT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CACCGTGGAAATCATCAAGCAAGGGT-3’</w:t>
            </w:r>
          </w:p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AAACACCCTTGCTTGATGATTTCC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6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color w:val="FF0000"/>
                <w:sz w:val="18"/>
                <w:szCs w:val="18"/>
                <w:vertAlign w:val="baseline"/>
              </w:rPr>
              <w:t>ACTCCA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TCATCTTCTTAACTGGCATTG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CACCGCAATGCCAGTTAAGAAGATGA-3’</w:t>
            </w:r>
          </w:p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AAACTCATCTTCTTAACTGGCATT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7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color w:val="FF0000"/>
                <w:sz w:val="18"/>
                <w:szCs w:val="18"/>
                <w:vertAlign w:val="baseline"/>
              </w:rPr>
              <w:t>ACCCCA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ATGACTTGTGGGTGGTTGTGT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CACCGACACAACCACCCACAAGTCAT-3’</w:t>
            </w:r>
          </w:p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AAACATGACTTGTGGGTGGTTGTG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8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color w:val="FF0000"/>
                <w:sz w:val="18"/>
                <w:szCs w:val="18"/>
                <w:vertAlign w:val="baseline"/>
              </w:rPr>
              <w:t>ATCCTG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CCTGGTATTGTCATCCTGTCC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CACCGAAGAAACTGAGAAGCATGA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-3’</w:t>
            </w:r>
          </w:p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AAACTCATGCTTCTCAGTTTCTTC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9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color w:val="FF0000"/>
                <w:sz w:val="18"/>
                <w:szCs w:val="18"/>
                <w:vertAlign w:val="baseline"/>
              </w:rPr>
              <w:t>ATCCTG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TCCTGCTATTGCATTATCATC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CACCGAAGCATGACGGACAAGTAC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-3’</w:t>
            </w:r>
          </w:p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AAACGTACTTGTCCGTCATGCTTC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0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color w:val="FF0000"/>
                <w:sz w:val="18"/>
                <w:szCs w:val="18"/>
                <w:vertAlign w:val="baseline"/>
              </w:rPr>
              <w:t>ACTCCA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AGGGCCACCAGAAGCGCAAGG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CACCGCCTTGCGCTTCTGGTGGCCCT-3’</w:t>
            </w:r>
          </w:p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AAACAGGGCCACCAGAAGCGCAAG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1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color w:val="FF0000"/>
                <w:sz w:val="18"/>
                <w:szCs w:val="18"/>
                <w:vertAlign w:val="baseline"/>
              </w:rPr>
              <w:t>ACTCCT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TCATCCTCCTGGAAATCATCA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CACCGTGATGATTTCCAGGAGGATGA-3’</w:t>
            </w:r>
          </w:p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AAACTCATCCTCCTGGAAATCATC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2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color w:val="FF0000"/>
                <w:sz w:val="18"/>
                <w:szCs w:val="18"/>
                <w:vertAlign w:val="baseline"/>
              </w:rPr>
              <w:t>ATCCTC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</w:rPr>
              <w:t>CTGGAAATCATCAAGCAAGGG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CACCGCCCTTGCTTGATGATTTCCAG-3’</w:t>
            </w:r>
          </w:p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AAACCTGGAAATCATCAAGCAAGG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sg-CCR5</w:t>
            </w:r>
          </w:p>
        </w:tc>
        <w:tc>
          <w:tcPr>
            <w:tcW w:w="331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color w:val="FF0000"/>
                <w:sz w:val="18"/>
                <w:szCs w:val="18"/>
                <w:vertAlign w:val="baseline"/>
              </w:rPr>
            </w:pPr>
            <w:r>
              <w:rPr>
                <w:rFonts w:hint="default" w:ascii="Courier New" w:hAnsi="Courier New" w:cs="Courier New"/>
                <w:color w:val="FF0000"/>
                <w:sz w:val="18"/>
                <w:szCs w:val="18"/>
                <w:vertAlign w:val="baseline"/>
              </w:rPr>
              <w:t>ACTCTG</w:t>
            </w: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CTTCGGTGTCGAAATGAGAAG</w:t>
            </w:r>
          </w:p>
        </w:tc>
        <w:tc>
          <w:tcPr>
            <w:tcW w:w="433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CACCGCTTCTCATTTCGACACCGAAG-3’</w:t>
            </w:r>
          </w:p>
          <w:p>
            <w:pPr>
              <w:jc w:val="center"/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ourier New" w:hAnsi="Courier New" w:cs="Courier New"/>
                <w:sz w:val="18"/>
                <w:szCs w:val="18"/>
                <w:vertAlign w:val="baseline"/>
                <w:lang w:val="en-US" w:eastAsia="zh-CN"/>
              </w:rPr>
              <w:t>5’-AAACCTTCGGTGTCGAAATGAGAAG-3’</w:t>
            </w:r>
          </w:p>
        </w:tc>
      </w:tr>
    </w:tbl>
    <w:p>
      <w:pPr>
        <w:jc w:val="left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PAM</w:t>
      </w:r>
      <w:r>
        <w:rPr>
          <w:rFonts w:hint="default" w:ascii="Times New Roman" w:hAnsi="Times New Roman" w:cs="Times New Roman"/>
        </w:rPr>
        <w:t xml:space="preserve"> sequences are indicated by red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14E8A"/>
    <w:rsid w:val="067F08DB"/>
    <w:rsid w:val="0F1B0C6F"/>
    <w:rsid w:val="11923327"/>
    <w:rsid w:val="2119137C"/>
    <w:rsid w:val="254A54C2"/>
    <w:rsid w:val="2FD744E2"/>
    <w:rsid w:val="5F1A7699"/>
    <w:rsid w:val="70C8212D"/>
    <w:rsid w:val="71DE30A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09-18T02:50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